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880" cy="3168015"/>
            <wp:effectExtent l="0" t="0" r="0" b="0"/>
            <wp:docPr id="2" name="图片 2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left"/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</w:pPr>
      <w:r>
        <w:rPr>
          <w:rFonts w:hint="default" w:ascii="Times New Roman Bold" w:hAnsi="Times New Roman Bold" w:cs="Times New Roman Bold"/>
          <w:b/>
          <w:bCs w:val="0"/>
          <w:sz w:val="18"/>
          <w:szCs w:val="18"/>
        </w:rPr>
        <w:t>Supplemental Fig. 1.</w:t>
      </w:r>
      <w:r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  <w:t xml:space="preserve"> Data screening process.</w:t>
      </w:r>
    </w:p>
    <w:p>
      <w:pPr>
        <w:jc w:val="left"/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</w:pPr>
      <w:r>
        <w:rPr>
          <w:rFonts w:hint="default" w:ascii="Times New Roman Bold" w:hAnsi="Times New Roman Bold" w:cs="Times New Roman Bold"/>
          <w:b/>
          <w:bCs w:val="0"/>
          <w:sz w:val="18"/>
          <w:szCs w:val="18"/>
        </w:rPr>
        <w:t xml:space="preserve">Supplemental Table 1. </w:t>
      </w:r>
      <w:r>
        <w:rPr>
          <w:rFonts w:hint="default" w:ascii="Times New Roman" w:hAnsi="Times New Roman" w:cs="Times New Roman"/>
          <w:b w:val="0"/>
          <w:bCs/>
          <w:sz w:val="18"/>
          <w:szCs w:val="18"/>
        </w:rPr>
        <w:t>Clinical features and treatment data of stage III esophageal cancer.</w:t>
      </w:r>
    </w:p>
    <w:tbl>
      <w:tblPr>
        <w:tblStyle w:val="2"/>
        <w:tblpPr w:leftFromText="180" w:rightFromText="180" w:vertAnchor="text" w:horzAnchor="page" w:tblpX="1264" w:tblpY="154"/>
        <w:tblOverlap w:val="never"/>
        <w:tblW w:w="94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755"/>
        <w:gridCol w:w="2727"/>
        <w:gridCol w:w="1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29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5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l invasive type（n=3157）</w:t>
            </w:r>
          </w:p>
        </w:tc>
        <w:tc>
          <w:tcPr>
            <w:tcW w:w="272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al metastatic type（n=239）</w:t>
            </w:r>
          </w:p>
        </w:tc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29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1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28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，n（%）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1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0(82.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(92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7(17.3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7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，y，n（%）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≤6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6(33.8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(45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6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1(66.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(54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/ethnicity,n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te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2(89.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(7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k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(4.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(9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MingLiU" w:cs="Times New Roman Regular"/>
                <w:i w:val="0"/>
                <w:iCs w:val="0"/>
                <w:color w:val="010205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MingLiU" w:cs="Times New Roman Regular"/>
                <w:i w:val="0"/>
                <w:iCs w:val="0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>191(6.1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MingLiU" w:cs="Times New Roman Regular"/>
                <w:i w:val="0"/>
                <w:iCs w:val="0"/>
                <w:color w:val="010205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MingLiU" w:cs="Times New Roman Regular"/>
                <w:i w:val="0"/>
                <w:iCs w:val="0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>28(1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 site,n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per thir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(2.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thir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(13.6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(1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er thir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8(84.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(8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logical type,n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1" w:hRule="atLeast"/>
        </w:trPr>
        <w:tc>
          <w:tcPr>
            <w:tcW w:w="2296" w:type="dxa"/>
            <w:tcBorders>
              <w:top w:val="single" w:color="FFFFFF" w:sz="4" w:space="0"/>
              <w:left w:val="nil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mou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(22.4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(18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nocarinoma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1(77.6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(8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,n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T+Surgery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6（97.8）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（90.8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1" w:hRule="atLeast"/>
        </w:trPr>
        <w:tc>
          <w:tcPr>
            <w:tcW w:w="2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+Surgery</w:t>
            </w:r>
          </w:p>
        </w:tc>
        <w:tc>
          <w:tcPr>
            <w:tcW w:w="2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（2.2）</w:t>
            </w:r>
          </w:p>
        </w:tc>
        <w:tc>
          <w:tcPr>
            <w:tcW w:w="2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（9.2）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jc w:val="left"/>
        <w:rPr>
          <w:rFonts w:hint="default" w:ascii="Times New Roman Regular" w:hAnsi="Times New Roman Regular" w:cs="Times New Roman Regular"/>
          <w:b w:val="0"/>
          <w:bCs/>
          <w:sz w:val="16"/>
          <w:szCs w:val="16"/>
        </w:rPr>
      </w:pPr>
    </w:p>
    <w:p>
      <w:pPr>
        <w:jc w:val="left"/>
        <w:rPr>
          <w:rFonts w:hint="default" w:ascii="Times New Roman Regular" w:hAnsi="Times New Roman Regular" w:cs="Times New Roman Regular"/>
          <w:b w:val="0"/>
          <w:bCs/>
          <w:sz w:val="16"/>
          <w:szCs w:val="16"/>
        </w:rPr>
      </w:pP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FFB33"/>
    <w:rsid w:val="37E19112"/>
    <w:rsid w:val="3BCF0CA1"/>
    <w:rsid w:val="3FFFC19D"/>
    <w:rsid w:val="63FFB6A9"/>
    <w:rsid w:val="67779B46"/>
    <w:rsid w:val="6BEFFB33"/>
    <w:rsid w:val="6CF3789F"/>
    <w:rsid w:val="7DDE26C1"/>
    <w:rsid w:val="7DFFEEA0"/>
    <w:rsid w:val="7F6E1675"/>
    <w:rsid w:val="7FDA02C9"/>
    <w:rsid w:val="7FDE1447"/>
    <w:rsid w:val="8F7FF95A"/>
    <w:rsid w:val="9DFEE97B"/>
    <w:rsid w:val="AD8E0511"/>
    <w:rsid w:val="AF33A3CC"/>
    <w:rsid w:val="D3F20D6D"/>
    <w:rsid w:val="D4B7B3B3"/>
    <w:rsid w:val="D5EFF646"/>
    <w:rsid w:val="EB6BB2BC"/>
    <w:rsid w:val="F5F9D9AD"/>
    <w:rsid w:val="F63B05D1"/>
    <w:rsid w:val="F6C790B9"/>
    <w:rsid w:val="FEE36AD3"/>
    <w:rsid w:val="FFE5930A"/>
    <w:rsid w:val="FFFECD80"/>
    <w:rsid w:val="FFFF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3:50:00Z</dcterms:created>
  <dc:creator>Remind</dc:creator>
  <cp:lastModifiedBy>madsforu</cp:lastModifiedBy>
  <dcterms:modified xsi:type="dcterms:W3CDTF">2024-10-01T23:5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7C7A89D5599D4E0CB14FC660DD0B9FC_43</vt:lpwstr>
  </property>
</Properties>
</file>